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150" w:rsidRPr="00F131FD" w:rsidRDefault="001F2150" w:rsidP="00F131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F131FD">
        <w:rPr>
          <w:rFonts w:ascii="Times New Roman" w:hAnsi="Times New Roman" w:cs="Times New Roman"/>
          <w:b/>
          <w:sz w:val="24"/>
          <w:szCs w:val="24"/>
        </w:rPr>
        <w:t>Supplementary Table 4.</w:t>
      </w:r>
      <w:proofErr w:type="gramEnd"/>
      <w:r w:rsidRPr="00F131FD">
        <w:rPr>
          <w:rFonts w:ascii="Times New Roman" w:hAnsi="Times New Roman" w:cs="Times New Roman"/>
          <w:b/>
          <w:sz w:val="24"/>
          <w:szCs w:val="24"/>
        </w:rPr>
        <w:t xml:space="preserve"> Sensitivity Analysis of QIMR-B Studies with Different Imputation Procedures for Non-Detected Parasitemia Values at and After the First Positive Parasitemia Valu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4"/>
        <w:gridCol w:w="1610"/>
        <w:gridCol w:w="1523"/>
        <w:gridCol w:w="1588"/>
        <w:gridCol w:w="1588"/>
        <w:gridCol w:w="1499"/>
      </w:tblGrid>
      <w:tr w:rsidR="001F2150" w:rsidRPr="00F131FD" w:rsidTr="00CE1FDA">
        <w:trPr>
          <w:trHeight w:val="570"/>
        </w:trPr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Analysi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g-Linear Model</w:t>
            </w:r>
          </w:p>
        </w:tc>
        <w:tc>
          <w:tcPr>
            <w:tcW w:w="25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ine-Wave model</w:t>
            </w:r>
          </w:p>
        </w:tc>
      </w:tr>
      <w:tr w:rsidR="001F2150" w:rsidRPr="00F131FD" w:rsidTr="00CE1FDA">
        <w:trPr>
          <w:trHeight w:val="1140"/>
        </w:trPr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tial ND, n=105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ull ND Post Patency, n=26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asite Growth Rate per Day (SE)</w:t>
            </w: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95% CI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asite Growth Rate per Day (SE)</w:t>
            </w: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95% CI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ine-Wave Amplitude (SE)</w:t>
            </w: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 xml:space="preserve">95% CI 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8B4769" w:rsidP="008B4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asite Life Cycle</w:t>
            </w:r>
            <w:r w:rsidR="001F2150"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in </w:t>
            </w:r>
            <w:r w:rsidR="00387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ours</w:t>
            </w:r>
            <w:r w:rsidR="00387627"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F2150"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SE)</w:t>
            </w:r>
            <w:r w:rsidR="001F2150"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 xml:space="preserve">95% CI </w:t>
            </w:r>
          </w:p>
        </w:tc>
      </w:tr>
      <w:tr w:rsidR="001F2150" w:rsidRPr="00F131FD" w:rsidTr="00CE1FD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Overall </w:t>
            </w:r>
            <w:proofErr w:type="spellStart"/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</w:t>
            </w:r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F13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</w:p>
        </w:tc>
      </w:tr>
      <w:tr w:rsidR="001F2150" w:rsidRPr="00F131FD" w:rsidTr="00CE1FDA">
        <w:trPr>
          <w:trHeight w:val="600"/>
        </w:trPr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1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64/2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8B47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8B4769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  <w:r w:rsidR="008B476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="008B4769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02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67–0.</w:t>
            </w:r>
            <w:r w:rsidR="008B4769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  <w:r w:rsidR="008B476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 (0.01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73–0.77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 (0.02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59–0.66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8B47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</w:t>
            </w:r>
            <w:r w:rsidR="008B476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="008B4769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22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38.3–39.2</w:t>
            </w:r>
          </w:p>
        </w:tc>
      </w:tr>
      <w:tr w:rsidR="001F2150" w:rsidRPr="00F131FD" w:rsidTr="00CE1FD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Sensitivity Analyses</w:t>
            </w:r>
          </w:p>
        </w:tc>
      </w:tr>
      <w:tr w:rsidR="001F2150" w:rsidRPr="00F131FD" w:rsidTr="00CE1FDA">
        <w:trPr>
          <w:trHeight w:val="600"/>
        </w:trPr>
        <w:tc>
          <w:tcPr>
            <w:tcW w:w="776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1</w:t>
            </w:r>
          </w:p>
        </w:tc>
        <w:tc>
          <w:tcPr>
            <w:tcW w:w="871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1</w:t>
            </w:r>
          </w:p>
        </w:tc>
        <w:tc>
          <w:tcPr>
            <w:tcW w:w="824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 (0.02) 0.67–0.75</w:t>
            </w:r>
          </w:p>
        </w:tc>
        <w:tc>
          <w:tcPr>
            <w:tcW w:w="859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 (0.01) 0.75–0.80</w:t>
            </w:r>
          </w:p>
        </w:tc>
        <w:tc>
          <w:tcPr>
            <w:tcW w:w="859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 (0.02)  0.67–0.76</w:t>
            </w:r>
          </w:p>
        </w:tc>
        <w:tc>
          <w:tcPr>
            <w:tcW w:w="811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4 (0.22) 38.0–38.9</w:t>
            </w:r>
          </w:p>
        </w:tc>
      </w:tr>
      <w:tr w:rsidR="001F2150" w:rsidRPr="00F131FD" w:rsidTr="00CE1FDA">
        <w:trPr>
          <w:trHeight w:val="690"/>
        </w:trPr>
        <w:tc>
          <w:tcPr>
            <w:tcW w:w="776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64/2</w:t>
            </w:r>
          </w:p>
        </w:tc>
        <w:tc>
          <w:tcPr>
            <w:tcW w:w="871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64/2</w:t>
            </w:r>
          </w:p>
        </w:tc>
        <w:tc>
          <w:tcPr>
            <w:tcW w:w="824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 (0.01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60</w:t>
            </w:r>
            <w:r w:rsidR="002C5FD6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859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 (0.01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66</w:t>
            </w:r>
            <w:r w:rsidR="002C5FD6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859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 (0.02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54</w:t>
            </w:r>
            <w:r w:rsidR="002C5FD6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811" w:type="pct"/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8 (0.19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37.5</w:t>
            </w:r>
            <w:r w:rsidR="002C5FD6"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2</w:t>
            </w:r>
          </w:p>
        </w:tc>
      </w:tr>
      <w:tr w:rsidR="001F2150" w:rsidRPr="00F131FD" w:rsidTr="00CE1FDA">
        <w:trPr>
          <w:trHeight w:val="600"/>
        </w:trPr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missing value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 = missing valu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 (0.01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59–0.64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 (0.01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66–0.69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 (0.02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0.53–0.59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F2150" w:rsidRPr="00F131FD" w:rsidRDefault="001F2150" w:rsidP="00CE1FD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8 (0.19)</w:t>
            </w:r>
            <w:r w:rsidRPr="00F131F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37.4–38.1</w:t>
            </w:r>
          </w:p>
        </w:tc>
      </w:tr>
    </w:tbl>
    <w:p w:rsidR="001F2150" w:rsidRPr="00F131FD" w:rsidRDefault="001F2150" w:rsidP="00F131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131F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131FD">
        <w:rPr>
          <w:rFonts w:ascii="Times New Roman" w:hAnsi="Times New Roman" w:cs="Times New Roman"/>
          <w:sz w:val="24"/>
          <w:szCs w:val="24"/>
        </w:rPr>
        <w:t xml:space="preserve"> Data from QIMR-B studies (studies from 2012 to 2017, n=177 subjects) were fitted </w:t>
      </w:r>
      <w:r w:rsidR="008B4769">
        <w:rPr>
          <w:rFonts w:ascii="Times New Roman" w:hAnsi="Times New Roman" w:cs="Times New Roman"/>
          <w:sz w:val="24"/>
          <w:szCs w:val="24"/>
        </w:rPr>
        <w:t>overall</w:t>
      </w:r>
      <w:r w:rsidRPr="00F131FD">
        <w:rPr>
          <w:rFonts w:ascii="Times New Roman" w:hAnsi="Times New Roman" w:cs="Times New Roman"/>
          <w:sz w:val="24"/>
          <w:szCs w:val="24"/>
        </w:rPr>
        <w:t xml:space="preserve"> using log-linear and sine-wave models</w:t>
      </w:r>
      <w:r w:rsidR="00370F49">
        <w:rPr>
          <w:rFonts w:ascii="Times New Roman" w:hAnsi="Times New Roman" w:cs="Times New Roman"/>
          <w:sz w:val="24"/>
          <w:szCs w:val="24"/>
        </w:rPr>
        <w:t>.</w:t>
      </w:r>
      <w:r w:rsidR="00F131FD">
        <w:rPr>
          <w:rFonts w:ascii="Times New Roman" w:hAnsi="Times New Roman" w:cs="Times New Roman"/>
          <w:sz w:val="24"/>
          <w:szCs w:val="24"/>
        </w:rPr>
        <w:t xml:space="preserve"> </w:t>
      </w:r>
      <w:r w:rsidRPr="00F131FD">
        <w:rPr>
          <w:rFonts w:ascii="Times New Roman" w:hAnsi="Times New Roman" w:cs="Times New Roman"/>
          <w:sz w:val="24"/>
          <w:szCs w:val="24"/>
        </w:rPr>
        <w:tab/>
      </w:r>
      <w:r w:rsidRPr="00F131FD">
        <w:rPr>
          <w:rFonts w:ascii="Times New Roman" w:hAnsi="Times New Roman" w:cs="Times New Roman"/>
          <w:sz w:val="24"/>
          <w:szCs w:val="24"/>
        </w:rPr>
        <w:tab/>
      </w:r>
    </w:p>
    <w:p w:rsidR="0032025A" w:rsidRPr="00F131FD" w:rsidRDefault="001F2150" w:rsidP="00F131FD">
      <w:pPr>
        <w:spacing w:after="0" w:line="480" w:lineRule="auto"/>
        <w:rPr>
          <w:sz w:val="24"/>
          <w:szCs w:val="24"/>
        </w:rPr>
      </w:pPr>
      <w:r w:rsidRPr="00F131FD">
        <w:rPr>
          <w:rFonts w:ascii="Times New Roman" w:hAnsi="Times New Roman" w:cs="Times New Roman"/>
          <w:sz w:val="24"/>
          <w:szCs w:val="24"/>
        </w:rPr>
        <w:t xml:space="preserve">Abbreviations: ND, not detected; QIMR-B, </w:t>
      </w:r>
      <w:r w:rsidR="00F131FD" w:rsidRPr="00F131FD">
        <w:rPr>
          <w:rFonts w:ascii="Times New Roman" w:hAnsi="Times New Roman" w:cs="Times New Roman"/>
          <w:sz w:val="24"/>
          <w:szCs w:val="24"/>
        </w:rPr>
        <w:t>QIMR</w:t>
      </w:r>
      <w:r w:rsidRPr="00F131FD">
        <w:rPr>
          <w:rFonts w:ascii="Times New Roman" w:hAnsi="Times New Roman" w:cs="Times New Roman"/>
          <w:sz w:val="24"/>
          <w:szCs w:val="24"/>
        </w:rPr>
        <w:t xml:space="preserve"> Berghofer; SE, standard error</w:t>
      </w:r>
      <w:r w:rsidR="002C5FD6">
        <w:rPr>
          <w:rFonts w:ascii="Times New Roman" w:hAnsi="Times New Roman" w:cs="Times New Roman"/>
          <w:sz w:val="24"/>
          <w:szCs w:val="24"/>
        </w:rPr>
        <w:t>; CI: confidence interval</w:t>
      </w:r>
      <w:r w:rsidR="00370F49">
        <w:rPr>
          <w:rFonts w:ascii="Times New Roman" w:hAnsi="Times New Roman" w:cs="Times New Roman"/>
          <w:sz w:val="24"/>
          <w:szCs w:val="24"/>
        </w:rPr>
        <w:t>.</w:t>
      </w:r>
      <w:r w:rsidR="002C5FD6">
        <w:rPr>
          <w:rFonts w:ascii="Times New Roman" w:hAnsi="Times New Roman" w:cs="Times New Roman"/>
          <w:sz w:val="24"/>
          <w:szCs w:val="24"/>
        </w:rPr>
        <w:t xml:space="preserve"> </w:t>
      </w:r>
      <w:r w:rsidRPr="00F131FD">
        <w:rPr>
          <w:rFonts w:ascii="Times New Roman" w:hAnsi="Times New Roman" w:cs="Times New Roman"/>
          <w:sz w:val="24"/>
          <w:szCs w:val="24"/>
        </w:rPr>
        <w:t xml:space="preserve"> </w:t>
      </w:r>
      <w:r w:rsidRPr="00F131FD">
        <w:rPr>
          <w:rFonts w:ascii="Times New Roman" w:hAnsi="Times New Roman" w:cs="Times New Roman"/>
          <w:sz w:val="24"/>
          <w:szCs w:val="24"/>
        </w:rPr>
        <w:tab/>
      </w:r>
    </w:p>
    <w:sectPr w:rsidR="0032025A" w:rsidRPr="00F13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50"/>
    <w:rsid w:val="0014368A"/>
    <w:rsid w:val="001C578C"/>
    <w:rsid w:val="001F2150"/>
    <w:rsid w:val="002C21A0"/>
    <w:rsid w:val="002C5FD6"/>
    <w:rsid w:val="0032025A"/>
    <w:rsid w:val="003338AB"/>
    <w:rsid w:val="00370F49"/>
    <w:rsid w:val="00387627"/>
    <w:rsid w:val="005261E9"/>
    <w:rsid w:val="005D5186"/>
    <w:rsid w:val="00614494"/>
    <w:rsid w:val="00703489"/>
    <w:rsid w:val="00815AF5"/>
    <w:rsid w:val="008B4769"/>
    <w:rsid w:val="00A46F3B"/>
    <w:rsid w:val="00A73470"/>
    <w:rsid w:val="00AF5073"/>
    <w:rsid w:val="00BB5A9B"/>
    <w:rsid w:val="00BB5E8D"/>
    <w:rsid w:val="00BC7611"/>
    <w:rsid w:val="00C62CF3"/>
    <w:rsid w:val="00C66187"/>
    <w:rsid w:val="00CE1FDA"/>
    <w:rsid w:val="00D3397B"/>
    <w:rsid w:val="00D976C0"/>
    <w:rsid w:val="00F131FD"/>
    <w:rsid w:val="00F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150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6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150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6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2</cp:revision>
  <dcterms:created xsi:type="dcterms:W3CDTF">2019-10-11T06:22:00Z</dcterms:created>
  <dcterms:modified xsi:type="dcterms:W3CDTF">2019-10-11T06:22:00Z</dcterms:modified>
</cp:coreProperties>
</file>